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EF050" w14:textId="0331F7B1" w:rsidR="006030B9" w:rsidRPr="003938CE" w:rsidRDefault="007D6219" w:rsidP="007D6219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</w:t>
      </w:r>
      <w:r w:rsidR="008C445B" w:rsidRPr="003938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Pr="003938CE">
        <w:rPr>
          <w:rFonts w:ascii="Times New Roman" w:hAnsi="Times New Roman" w:cs="Times New Roman"/>
          <w:bCs/>
          <w:sz w:val="24"/>
          <w:szCs w:val="24"/>
          <w:lang w:val="en-GB"/>
        </w:rPr>
        <w:t>. Survey about COVID-19 vaccination hesitancy</w:t>
      </w:r>
    </w:p>
    <w:p w14:paraId="5BABBC63" w14:textId="77777777" w:rsidR="007D6219" w:rsidRPr="003938CE" w:rsidRDefault="007D6219" w:rsidP="007D621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FC5571" w14:textId="58B913E3" w:rsidR="00360615" w:rsidRPr="003938CE" w:rsidRDefault="007D6219" w:rsidP="007D621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o-demographic information</w:t>
      </w:r>
    </w:p>
    <w:p w14:paraId="6827B247" w14:textId="052A1186" w:rsidR="00360615" w:rsidRPr="003938CE" w:rsidRDefault="00360615" w:rsidP="007D6219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Age</w:t>
      </w:r>
    </w:p>
    <w:p w14:paraId="39EEFC20" w14:textId="6F750525" w:rsidR="00360615" w:rsidRPr="003938CE" w:rsidRDefault="00360615" w:rsidP="007D6219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Gender </w:t>
      </w:r>
    </w:p>
    <w:p w14:paraId="77535453" w14:textId="0DFF3E64" w:rsidR="00360615" w:rsidRPr="003938CE" w:rsidRDefault="00AD5499" w:rsidP="007D6219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Education</w:t>
      </w:r>
    </w:p>
    <w:p w14:paraId="722E9B6B" w14:textId="33944F1C" w:rsidR="006C3EC3" w:rsidRPr="003938CE" w:rsidRDefault="00AD5499" w:rsidP="007D6219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Residence region</w:t>
      </w:r>
      <w:bookmarkStart w:id="0" w:name="_GoBack"/>
      <w:bookmarkEnd w:id="0"/>
    </w:p>
    <w:p w14:paraId="1F396548" w14:textId="5F5E47A8" w:rsidR="006C3EC3" w:rsidRPr="003938CE" w:rsidRDefault="007D6219" w:rsidP="007D621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b/>
          <w:sz w:val="24"/>
          <w:szCs w:val="24"/>
          <w:lang w:val="en-GB"/>
        </w:rPr>
        <w:t>Version for Hesitant not-vaccinated subjects</w:t>
      </w:r>
    </w:p>
    <w:p w14:paraId="34D05A3E" w14:textId="1E2A996C" w:rsidR="006C3EC3" w:rsidRPr="003938CE" w:rsidRDefault="001D5528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What are the reasons why you 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>are not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yet vaccinated?</w:t>
      </w:r>
    </w:p>
    <w:p w14:paraId="1CD0E975" w14:textId="382EDBE0" w:rsidR="001D5528" w:rsidRPr="003938CE" w:rsidRDefault="001D5528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If there are multiple reasons why you have not yet been vaccinated, which motivation do you feel is the main one?</w:t>
      </w:r>
    </w:p>
    <w:p w14:paraId="78B5F378" w14:textId="40F60E2D" w:rsidR="001D5528" w:rsidRPr="003938CE" w:rsidRDefault="00566FDA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07162610"/>
      <w:r w:rsidRPr="003938CE">
        <w:rPr>
          <w:rFonts w:ascii="Times New Roman" w:hAnsi="Times New Roman" w:cs="Times New Roman"/>
          <w:sz w:val="24"/>
          <w:szCs w:val="24"/>
          <w:lang w:val="en-GB"/>
        </w:rPr>
        <w:t>In your life or in that of your family, have there been any previous negative health experiences?</w:t>
      </w:r>
    </w:p>
    <w:p w14:paraId="3A8A9BD4" w14:textId="690DFDDD" w:rsidR="00566FDA" w:rsidRPr="003938CE" w:rsidRDefault="00566FDA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107162708"/>
      <w:bookmarkEnd w:id="1"/>
      <w:r w:rsidRPr="003938CE">
        <w:rPr>
          <w:rFonts w:ascii="Times New Roman" w:hAnsi="Times New Roman" w:cs="Times New Roman"/>
          <w:sz w:val="24"/>
          <w:szCs w:val="24"/>
          <w:lang w:val="en-GB"/>
        </w:rPr>
        <w:t>What personal measures are you using to protect yourself from the virus?</w:t>
      </w:r>
    </w:p>
    <w:p w14:paraId="58D0FF2B" w14:textId="55A0EC0C" w:rsidR="00566FDA" w:rsidRPr="003938CE" w:rsidRDefault="00566FDA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Hlk107162779"/>
      <w:bookmarkEnd w:id="2"/>
      <w:r w:rsidRPr="003938CE">
        <w:rPr>
          <w:rFonts w:ascii="Times New Roman" w:hAnsi="Times New Roman" w:cs="Times New Roman"/>
          <w:sz w:val="24"/>
          <w:szCs w:val="24"/>
          <w:lang w:val="en-GB"/>
        </w:rPr>
        <w:t>What are the sources from which you have obtained information on vaccines? (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>Specify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as much as possible)</w:t>
      </w:r>
    </w:p>
    <w:p w14:paraId="07C751F0" w14:textId="440E57D6" w:rsidR="00566FDA" w:rsidRPr="003938CE" w:rsidRDefault="00566FDA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Which of these sources had the greatest influence on the choice not to get vaccinated?</w:t>
      </w:r>
    </w:p>
    <w:bookmarkEnd w:id="3"/>
    <w:p w14:paraId="754C745F" w14:textId="3FA2F7B1" w:rsidR="002E0A5D" w:rsidRPr="003938CE" w:rsidRDefault="002E0A5D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What are 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>emotions that best describe this condition of uncertainty/doubt related to vaccination?</w:t>
      </w:r>
    </w:p>
    <w:p w14:paraId="662AA081" w14:textId="46F5FCF8" w:rsidR="002E0A5D" w:rsidRPr="003938CE" w:rsidRDefault="002E0A5D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4" w:name="_Hlk107163467"/>
      <w:r w:rsidRPr="003938CE">
        <w:rPr>
          <w:rFonts w:ascii="Times New Roman" w:hAnsi="Times New Roman" w:cs="Times New Roman"/>
          <w:sz w:val="24"/>
          <w:szCs w:val="24"/>
          <w:lang w:val="en-GB"/>
        </w:rPr>
        <w:t>Were there significant people who supported you in this still uncertain position? (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>e.g.,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People opposed to the vaccine)</w:t>
      </w:r>
    </w:p>
    <w:p w14:paraId="138CC35F" w14:textId="71D64D09" w:rsidR="00807B18" w:rsidRPr="003938CE" w:rsidRDefault="00807B18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Were there significant people who hindered you in this still uncertain position? (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>e.g.,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People </w:t>
      </w:r>
      <w:proofErr w:type="spellStart"/>
      <w:r w:rsidRPr="003938CE">
        <w:rPr>
          <w:rFonts w:ascii="Times New Roman" w:hAnsi="Times New Roman" w:cs="Times New Roman"/>
          <w:sz w:val="24"/>
          <w:szCs w:val="24"/>
          <w:lang w:val="en-GB"/>
        </w:rPr>
        <w:t>favorable</w:t>
      </w:r>
      <w:proofErr w:type="spellEnd"/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to the vaccine)</w:t>
      </w:r>
    </w:p>
    <w:bookmarkEnd w:id="4"/>
    <w:p w14:paraId="2EC7F340" w14:textId="0AB22A83" w:rsidR="002E0A5D" w:rsidRPr="003938CE" w:rsidRDefault="00807B18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Which factors could help you</w:t>
      </w:r>
      <w:r w:rsidR="00615868"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to make 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>a vaccine decision?</w:t>
      </w:r>
    </w:p>
    <w:p w14:paraId="11920E57" w14:textId="2DEB99F8" w:rsidR="00615868" w:rsidRPr="003938CE" w:rsidRDefault="00615868" w:rsidP="007D6219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4541"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Did 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>your indecision/choice ha</w:t>
      </w:r>
      <w:r w:rsidR="00E44541" w:rsidRPr="003938CE">
        <w:rPr>
          <w:rFonts w:ascii="Times New Roman" w:hAnsi="Times New Roman" w:cs="Times New Roman"/>
          <w:sz w:val="24"/>
          <w:szCs w:val="24"/>
          <w:lang w:val="en-GB"/>
        </w:rPr>
        <w:t>ve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any particular consequence up to now?</w:t>
      </w:r>
    </w:p>
    <w:p w14:paraId="7ED0C73A" w14:textId="08515AE9" w:rsidR="00615868" w:rsidRPr="003938CE" w:rsidRDefault="007D6219" w:rsidP="007D621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b/>
          <w:sz w:val="24"/>
          <w:szCs w:val="24"/>
          <w:lang w:val="en-GB"/>
        </w:rPr>
        <w:t>Version for Hesitant but vaccinated subjects</w:t>
      </w:r>
    </w:p>
    <w:p w14:paraId="38830B82" w14:textId="0AE0AD08" w:rsidR="00615868" w:rsidRPr="003938CE" w:rsidRDefault="00615868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What is the 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>reason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you have hesitated until today, postponing the vaccination?</w:t>
      </w:r>
    </w:p>
    <w:p w14:paraId="678CC669" w14:textId="43B860C5" w:rsidR="00615868" w:rsidRPr="003938CE" w:rsidRDefault="007765F1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If there are more reasons why you postponed vaccination, which is the main one?</w:t>
      </w:r>
    </w:p>
    <w:p w14:paraId="038A593C" w14:textId="77777777" w:rsidR="007765F1" w:rsidRPr="003938CE" w:rsidRDefault="007765F1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In your life or in that of your family, have there been any previous negative health experiences?</w:t>
      </w:r>
    </w:p>
    <w:p w14:paraId="369785DB" w14:textId="38ED51F3" w:rsidR="007765F1" w:rsidRPr="003938CE" w:rsidRDefault="007765F1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Before you get vaccinated, what personal measures did you use to protect yourself from the virus?</w:t>
      </w:r>
    </w:p>
    <w:p w14:paraId="7ADA15EF" w14:textId="3A5DC7AA" w:rsidR="007765F1" w:rsidRPr="003938CE" w:rsidRDefault="007765F1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What are the sources from which you have obtained information on vaccines? (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>Specify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as much as possible)</w:t>
      </w:r>
    </w:p>
    <w:p w14:paraId="13652C87" w14:textId="21D1153C" w:rsidR="007765F1" w:rsidRPr="003938CE" w:rsidRDefault="007765F1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Which of these sources had the greatest influence on the choice to postpone vaccination? </w:t>
      </w:r>
    </w:p>
    <w:p w14:paraId="6D286D06" w14:textId="014C206D" w:rsidR="007765F1" w:rsidRPr="003938CE" w:rsidRDefault="007765F1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What were 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emotions that best describe this condition of uncertainty / doubt that </w:t>
      </w:r>
      <w:r w:rsidR="00EB444E" w:rsidRPr="003938CE">
        <w:rPr>
          <w:rFonts w:ascii="Times New Roman" w:hAnsi="Times New Roman" w:cs="Times New Roman"/>
          <w:sz w:val="24"/>
          <w:szCs w:val="24"/>
          <w:lang w:val="en-GB"/>
        </w:rPr>
        <w:t>led you to postpone the vaccination</w:t>
      </w:r>
      <w:r w:rsidR="00E7645A" w:rsidRPr="003938C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3392D12" w14:textId="5E939DEA" w:rsidR="00E7645A" w:rsidRPr="003938CE" w:rsidRDefault="00E7645A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How did you feel emotionally after the vaccination?</w:t>
      </w:r>
    </w:p>
    <w:p w14:paraId="7FC952D8" w14:textId="3058ABFB" w:rsidR="00E7645A" w:rsidRPr="003938CE" w:rsidRDefault="00E7645A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Were there significant people who supported you in this still uncertain position? (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>e.g.,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4541" w:rsidRPr="003938CE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eople opposed 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>to the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vaccine)</w:t>
      </w:r>
    </w:p>
    <w:p w14:paraId="697C19AF" w14:textId="235B1D68" w:rsidR="00E7645A" w:rsidRPr="003938CE" w:rsidRDefault="00E7645A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Were there significant people who hindered you in this still uncertain position? (</w:t>
      </w:r>
      <w:r w:rsidR="00E32A83" w:rsidRPr="003938CE">
        <w:rPr>
          <w:rFonts w:ascii="Times New Roman" w:hAnsi="Times New Roman" w:cs="Times New Roman"/>
          <w:sz w:val="24"/>
          <w:szCs w:val="24"/>
          <w:lang w:val="en-GB"/>
        </w:rPr>
        <w:t>e.g.,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4541" w:rsidRPr="003938CE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eople </w:t>
      </w:r>
      <w:proofErr w:type="spellStart"/>
      <w:r w:rsidRPr="003938CE">
        <w:rPr>
          <w:rFonts w:ascii="Times New Roman" w:hAnsi="Times New Roman" w:cs="Times New Roman"/>
          <w:sz w:val="24"/>
          <w:szCs w:val="24"/>
          <w:lang w:val="en-GB"/>
        </w:rPr>
        <w:t>favorable</w:t>
      </w:r>
      <w:proofErr w:type="spellEnd"/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 to the vaccine)</w:t>
      </w:r>
    </w:p>
    <w:p w14:paraId="601DF86A" w14:textId="55CEB7B3" w:rsidR="00E7645A" w:rsidRPr="003938CE" w:rsidRDefault="00E44541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>What factors helped you decide to get vaccinated?</w:t>
      </w:r>
    </w:p>
    <w:p w14:paraId="766A2338" w14:textId="0A3A22FB" w:rsidR="00E44541" w:rsidRPr="003938CE" w:rsidRDefault="00E44541" w:rsidP="007D6219">
      <w:pPr>
        <w:pStyle w:val="Paragrafoelenco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Did your indecision/choice </w:t>
      </w:r>
      <w:r w:rsidR="007D6219" w:rsidRPr="003938CE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3938CE">
        <w:rPr>
          <w:rFonts w:ascii="Times New Roman" w:hAnsi="Times New Roman" w:cs="Times New Roman"/>
          <w:sz w:val="24"/>
          <w:szCs w:val="24"/>
          <w:lang w:val="en-GB"/>
        </w:rPr>
        <w:t>had any particular consequence?</w:t>
      </w:r>
    </w:p>
    <w:sectPr w:rsidR="00E44541" w:rsidRPr="003938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A65E1"/>
    <w:multiLevelType w:val="hybridMultilevel"/>
    <w:tmpl w:val="A5EA7526"/>
    <w:lvl w:ilvl="0" w:tplc="E67845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0588A"/>
    <w:multiLevelType w:val="hybridMultilevel"/>
    <w:tmpl w:val="4010F8D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8EE7E4D"/>
    <w:multiLevelType w:val="hybridMultilevel"/>
    <w:tmpl w:val="632AD8C6"/>
    <w:lvl w:ilvl="0" w:tplc="0410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3" w15:restartNumberingAfterBreak="0">
    <w:nsid w:val="54272FF0"/>
    <w:multiLevelType w:val="hybridMultilevel"/>
    <w:tmpl w:val="F6665368"/>
    <w:lvl w:ilvl="0" w:tplc="1A5474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F1192D"/>
    <w:multiLevelType w:val="hybridMultilevel"/>
    <w:tmpl w:val="F02A394A"/>
    <w:lvl w:ilvl="0" w:tplc="A384A86E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92937F5"/>
    <w:multiLevelType w:val="hybridMultilevel"/>
    <w:tmpl w:val="02D647B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8C0357"/>
    <w:multiLevelType w:val="hybridMultilevel"/>
    <w:tmpl w:val="D66EBC0A"/>
    <w:lvl w:ilvl="0" w:tplc="879CF03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61641"/>
    <w:multiLevelType w:val="hybridMultilevel"/>
    <w:tmpl w:val="02166A4A"/>
    <w:lvl w:ilvl="0" w:tplc="A384A86E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EE075C"/>
    <w:multiLevelType w:val="hybridMultilevel"/>
    <w:tmpl w:val="B1081F4C"/>
    <w:lvl w:ilvl="0" w:tplc="212E26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6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C99"/>
    <w:rsid w:val="00050C99"/>
    <w:rsid w:val="001A0A56"/>
    <w:rsid w:val="001D5528"/>
    <w:rsid w:val="001D6823"/>
    <w:rsid w:val="002E0A5D"/>
    <w:rsid w:val="00360615"/>
    <w:rsid w:val="003938CE"/>
    <w:rsid w:val="00566FDA"/>
    <w:rsid w:val="006030B9"/>
    <w:rsid w:val="00615868"/>
    <w:rsid w:val="00665AAA"/>
    <w:rsid w:val="006C3EC3"/>
    <w:rsid w:val="007765F1"/>
    <w:rsid w:val="007B2281"/>
    <w:rsid w:val="007D6219"/>
    <w:rsid w:val="00807B18"/>
    <w:rsid w:val="00837FF7"/>
    <w:rsid w:val="0085762A"/>
    <w:rsid w:val="008C445B"/>
    <w:rsid w:val="008D693B"/>
    <w:rsid w:val="00AD5499"/>
    <w:rsid w:val="00E32A83"/>
    <w:rsid w:val="00E44541"/>
    <w:rsid w:val="00E7645A"/>
    <w:rsid w:val="00EB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12B23"/>
  <w15:chartTrackingRefBased/>
  <w15:docId w15:val="{1C32D2CE-F4B7-4BFD-A497-EED229B13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606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errone</dc:creator>
  <cp:keywords/>
  <dc:description/>
  <cp:lastModifiedBy>Maffoni Marina</cp:lastModifiedBy>
  <cp:revision>4</cp:revision>
  <dcterms:created xsi:type="dcterms:W3CDTF">2022-07-20T15:24:00Z</dcterms:created>
  <dcterms:modified xsi:type="dcterms:W3CDTF">2022-09-02T13:57:00Z</dcterms:modified>
</cp:coreProperties>
</file>